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-533"/>
        <w:tblW w:w="10980" w:type="dxa"/>
        <w:tblLayout w:type="fixed"/>
        <w:tblLook w:val="04A0" w:firstRow="1" w:lastRow="0" w:firstColumn="1" w:lastColumn="0" w:noHBand="0" w:noVBand="1"/>
      </w:tblPr>
      <w:tblGrid>
        <w:gridCol w:w="3191"/>
        <w:gridCol w:w="1517"/>
        <w:gridCol w:w="1560"/>
        <w:gridCol w:w="1045"/>
        <w:gridCol w:w="1388"/>
        <w:gridCol w:w="2279"/>
      </w:tblGrid>
      <w:tr w:rsidR="00EC7F50" w:rsidRPr="00FE63CA" w:rsidTr="00E04276">
        <w:trPr>
          <w:trHeight w:val="404"/>
        </w:trPr>
        <w:tc>
          <w:tcPr>
            <w:tcW w:w="109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FE63CA">
              <w:rPr>
                <w:rFonts w:eastAsiaTheme="minorHAnsi"/>
                <w:b/>
                <w:kern w:val="0"/>
                <w:sz w:val="22"/>
                <w:lang w:eastAsia="en-US"/>
              </w:rPr>
              <w:t xml:space="preserve">Supplemental table 2. </w:t>
            </w:r>
            <w:r w:rsidRPr="00FE63CA">
              <w:rPr>
                <w:rFonts w:ascii="Times New Roman" w:eastAsia="Times New Roman" w:hAnsi="Times New Roman" w:cs="Times New Roman"/>
                <w:b/>
                <w:bCs/>
                <w:spacing w:val="-10"/>
                <w:kern w:val="28"/>
                <w:szCs w:val="20"/>
              </w:rPr>
              <w:t xml:space="preserve">Risk of bias assessment 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/>
                <w:szCs w:val="20"/>
              </w:rPr>
              <w:t>Author and publication year (citation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b/>
                <w:szCs w:val="20"/>
              </w:rPr>
              <w:t>Sele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Cs w:val="20"/>
                <w:lang w:val="en-CA" w:eastAsia="en-CA"/>
              </w:rPr>
              <w:t>Ascertainment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Cs w:val="20"/>
                <w:lang w:val="en-CA" w:eastAsia="en-CA"/>
              </w:rPr>
              <w:t>Causality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Cs w:val="20"/>
                <w:lang w:val="en-CA" w:eastAsia="en-CA"/>
              </w:rPr>
              <w:t>Reporting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Risk of bias </w:t>
            </w:r>
            <w:proofErr w:type="spellStart"/>
            <w:r w:rsidRPr="00FE63CA">
              <w:rPr>
                <w:rFonts w:ascii="Times New Roman" w:eastAsia="Calibri" w:hAnsi="Times New Roman" w:cs="Times New Roman"/>
                <w:b/>
                <w:bCs/>
                <w:szCs w:val="20"/>
              </w:rPr>
              <w:t>judgement</w:t>
            </w:r>
            <w:proofErr w:type="spellEnd"/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>Basu</w:t>
            </w:r>
            <w:proofErr w:type="spellEnd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>, S et al. 2020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begin"/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instrText xml:space="preserve"> ADDIN EN.CITE &lt;EndNote&gt;&lt;Cite&gt;&lt;Author&gt;Basu&lt;/Author&gt;&lt;Year&gt;2020&lt;/Year&gt;&lt;RecNum&gt;125&lt;/RecNum&gt;&lt;DisplayText&gt;(37)&lt;/DisplayText&gt;&lt;record&gt;&lt;rec-number&gt;125&lt;/rec-number&gt;&lt;foreign-keys&gt;&lt;key app="EN" db-id="5r2vs2z5ts9a0vedd5vvzxfv9swesvzpawdd" timestamp="1616947156"&gt;125&lt;/key&gt;&lt;/foreign-keys&gt;&lt;ref-type name="Journal Article"&gt;17&lt;/ref-type&gt;&lt;contributors&gt;&lt;authors&gt;&lt;author&gt;Basu, S.&lt;/author&gt;&lt;author&gt;Parghane, R. V.&lt;/author&gt;&lt;author&gt;Naik, C.&lt;/author&gt;&lt;/authors&gt;&lt;/contributors&gt;&lt;auth-address&gt;Radiation Medicine Centre, Bhabha Atomic Research Centre, Tata Memorial Centre Annexe, Mumbai, Maharashtra, India.&amp;#xD;Homi Bhabha National Institute, Mumbai, Maharashtra, India.&lt;/auth-address&gt;&lt;titles&gt;&lt;title&gt;Clinical efficacy of (177)Lu-DOTATATE peptide receptor radionuclide therapy in thyroglobulin-elevated negative iodine scintigraphy: A &amp;quot;not-so-promising&amp;quot; result compared to GEP-NETs&lt;/title&gt;&lt;secondary-title&gt;World J Nucl Med&lt;/secondary-title&gt;&lt;alt-title&gt;World journal of nuclear medicine&lt;/alt-title&gt;&lt;/titles&gt;&lt;alt-periodical&gt;&lt;full-title&gt;World Journal of Nuclear Medicine&lt;/full-title&gt;&lt;/alt-periodical&gt;&lt;pages&gt;205-210&lt;/pages&gt;&lt;volume&gt;19&lt;/volume&gt;&lt;number&gt;3&lt;/number&gt;&lt;edition&gt;2020/12/24&lt;/edition&gt;&lt;keywords&gt;&lt;keyword&gt;177Lu-DOTATATE&lt;/keyword&gt;&lt;keyword&gt;peptide receptor radionuclide therapy&lt;/keyword&gt;&lt;keyword&gt;thyroglobulin-elevated negative iodine scintigraphy&lt;/keyword&gt;&lt;/keywords&gt;&lt;dates&gt;&lt;year&gt;2020&lt;/year&gt;&lt;pub-dates&gt;&lt;date&gt;Jul-Sep&lt;/date&gt;&lt;/pub-dates&gt;&lt;/dates&gt;&lt;isbn&gt;1450-1147 (Print)&amp;#xD;1450-1147&lt;/isbn&gt;&lt;accession-num&gt;33354174&lt;/accession-num&gt;&lt;urls&gt;&lt;related-urls&gt;&lt;url&gt;https://www.wjnm.org/article.asp?issn=1450-1147;year=2020;volume=19;issue=3;spage=205;epage=210;aulast=Basu&lt;/url&gt;&lt;/related-urls&gt;&lt;/urls&gt;&lt;custom2&gt;PMC7745860&lt;/custom2&gt;&lt;electronic-resource-num&gt;10.4103/wjnm.WJNM_21_19&lt;/electronic-resource-num&gt;&lt;remote-database-provider&gt;NLM&lt;/remote-database-provider&gt;&lt;language&gt;eng&lt;/language&gt;&lt;/record&gt;&lt;/Cite&gt;&lt;/EndNote&gt;</w:instrTex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separate"/>
            </w:r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(</w:t>
            </w:r>
            <w:hyperlink w:anchor="_ENREF_37" w:tooltip="Basu, 2020 #125" w:history="1">
              <w:r w:rsidRPr="00FE63CA">
                <w:rPr>
                  <w:rFonts w:ascii="Segoe UI" w:eastAsiaTheme="minorHAnsi" w:hAnsi="Segoe UI" w:cs="Segoe UI"/>
                  <w:noProof/>
                  <w:kern w:val="0"/>
                  <w:sz w:val="18"/>
                  <w:szCs w:val="18"/>
                  <w:lang w:eastAsia="en-US"/>
                </w:rPr>
                <w:t>37</w:t>
              </w:r>
            </w:hyperlink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)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Bertagna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F et al. 2009</w:t>
            </w:r>
            <w:r w:rsidRPr="00FE63CA">
              <w:rPr>
                <w:rFonts w:ascii="Times New Roman" w:eastAsia="Calibri" w:hAnsi="Times New Roman" w:cs="Times New Roman"/>
                <w:szCs w:val="20"/>
                <w:rtl/>
              </w:rPr>
              <w:t xml:space="preserve">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Bertagna&lt;/Author&gt;&lt;Year&gt;2009&lt;/Year&gt;&lt;RecNum&gt;131&lt;/RecNum&gt;&lt;DisplayText&gt;(38)&lt;/DisplayText&gt;&lt;record&gt;&lt;rec-number&gt;131&lt;/rec-number&gt;&lt;foreign-keys&gt;&lt;key app="EN" db-id="5r2vs2z5ts9a0vedd5vvzxfv9swesvzpawdd" timestamp="1590317702"&gt;131&lt;/key&gt;&lt;/foreign-keys&gt;&lt;ref-type name="Journal Article"&gt;17&lt;/ref-type&gt;&lt;contributors&gt;&lt;authors&gt;&lt;author&gt;Bertagna, F.&lt;/author&gt;&lt;author&gt;Giubbini, R.&lt;/author&gt;&lt;author&gt;Savelli, G.&lt;/author&gt;&lt;author&gt;Pizzocaro, C.&lt;/author&gt;&lt;author&gt;Rodella, C.&lt;/author&gt;&lt;author&gt;Biasiotto, G.&lt;/author&gt;&lt;author&gt;Lucchini, S.&lt;/author&gt;&lt;author&gt;Maroldi, R.&lt;/author&gt;&lt;author&gt;Rosenbaum, J.&lt;/author&gt;&lt;author&gt;Alavi, A.&lt;/author&gt;&lt;/authors&gt;&lt;/contributors&gt;&lt;auth-address&gt;Department of Nuclear Medicine, Public Hospital of Brescia, Brescia, Italy. francesco.bertagna@spedalicivili.brescia.it&lt;/auth-address&gt;&lt;titles&gt;&lt;title&gt;A patient with medullary thyroid carcinoma and right ventricular cardiac metastasis treated by (90)Y-Dotatoc&lt;/title&gt;&lt;secondary-title&gt;Hell J Nucl Med&lt;/secondary-title&gt;&lt;alt-title&gt;Hellenic journal of nuclear medicine&lt;/alt-title&gt;&lt;/titles&gt;&lt;alt-periodical&gt;&lt;full-title&gt;Hellenic Journal of Nuclear Medicine&lt;/full-title&gt;&lt;abbr-1&gt;Hell. J. Nucl. Med.&lt;/abbr-1&gt;&lt;/alt-periodical&gt;&lt;pages&gt;161-4&lt;/pages&gt;&lt;volume&gt;12&lt;/volume&gt;&lt;number&gt;2&lt;/number&gt;&lt;edition&gt;2009/08/14&lt;/edition&gt;&lt;keywords&gt;&lt;keyword&gt;Aged&lt;/keyword&gt;&lt;keyword&gt;Carcinoma, Medullary/*radiotherapy/*secondary&lt;/keyword&gt;&lt;keyword&gt;Heart Neoplasms/*radiotherapy/*secondary&lt;/keyword&gt;&lt;keyword&gt;*Heart Ventricles&lt;/keyword&gt;&lt;keyword&gt;Humans&lt;/keyword&gt;&lt;keyword&gt;Male&lt;/keyword&gt;&lt;keyword&gt;Octreotide/*analogs &amp;amp; derivatives/therapeutic use&lt;/keyword&gt;&lt;keyword&gt;Radiopharmaceuticals/therapeutic use&lt;/keyword&gt;&lt;keyword&gt;Thyroid Neoplasms/*radiotherapy&lt;/keyword&gt;&lt;keyword&gt;Treatment Outcome&lt;/keyword&gt;&lt;/keywords&gt;&lt;dates&gt;&lt;year&gt;2009&lt;/year&gt;&lt;pub-dates&gt;&lt;date&gt;May-Aug&lt;/date&gt;&lt;/pub-dates&gt;&lt;/dates&gt;&lt;isbn&gt;1790-5427 (Print)&amp;#xD;1790-5427&lt;/isbn&gt;&lt;accession-num&gt;19675872&lt;/accession-num&gt;&lt;urls&gt;&lt;/urls&gt;&lt;remote-database-provider&gt;Nlm&lt;/remote-database-provider&gt;&lt;language&gt;eng&lt;/language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38" w:tooltip="Bertagna, 2009 #131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38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b/>
                <w:bCs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Beukhof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, C et al. 2019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CZXVraG9mPC9BdXRob3I+PFllYXI+MjAxOTwvWWVhcj48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CZXVraG9mPC9BdXRob3I+PFllYXI+MjAxOTwvWWVhcj48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31" w:tooltip="Beukhof, 2019 #27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31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>Bilgic</w:t>
            </w:r>
            <w:proofErr w:type="spellEnd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 xml:space="preserve">, S. et al 2020 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begin">
                <w:fldData xml:space="preserve">PEVuZE5vdGU+PENpdGU+PEF1dGhvcj5CaWxnaWM8L0F1dGhvcj48WWVhcj4yMDIwPC9ZZWFyPjxS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</w:fldData>
              </w:fldCha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instrText xml:space="preserve"> ADDIN EN.CITE </w:instrTex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begin">
                <w:fldData xml:space="preserve">PEVuZE5vdGU+PENpdGU+PEF1dGhvcj5CaWxnaWM8L0F1dGhvcj48WWVhcj4yMDIwPC9ZZWFyPjxS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</w:fldData>
              </w:fldCha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instrText xml:space="preserve"> ADDIN EN.CITE.DATA </w:instrTex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end"/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separate"/>
            </w:r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(</w:t>
            </w:r>
            <w:hyperlink w:anchor="_ENREF_39" w:tooltip="Bilgic, 2020 #127" w:history="1">
              <w:r w:rsidRPr="00FE63CA">
                <w:rPr>
                  <w:rFonts w:ascii="Segoe UI" w:eastAsiaTheme="minorHAnsi" w:hAnsi="Segoe UI" w:cs="Segoe UI"/>
                  <w:noProof/>
                  <w:kern w:val="0"/>
                  <w:sz w:val="18"/>
                  <w:szCs w:val="18"/>
                  <w:lang w:eastAsia="en-US"/>
                </w:rPr>
                <w:t>39</w:t>
              </w:r>
            </w:hyperlink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)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Bodei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L et al. 2008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Bodei&lt;/Author&gt;&lt;Year&gt;2008&lt;/Year&gt;&lt;RecNum&gt;30&lt;/RecNum&gt;&lt;DisplayText&gt;(34)&lt;/DisplayText&gt;&lt;record&gt;&lt;rec-number&gt;30&lt;/rec-number&gt;&lt;foreign-keys&gt;&lt;key app="EN" db-id="5r2vs2z5ts9a0vedd5vvzxfv9swesvzpawdd" timestamp="1572066496"&gt;30&lt;/key&gt;&lt;/foreign-keys&gt;&lt;ref-type name="Journal Article"&gt;17&lt;/ref-type&gt;&lt;contributors&gt;&lt;authors&gt;&lt;author&gt;Bodei, Lisa&lt;/author&gt;&lt;author&gt;Cremonesi, Marta&lt;/author&gt;&lt;author&gt;Ferrari, Mahila&lt;/author&gt;&lt;author&gt;Pacifici, Monica&lt;/author&gt;&lt;author&gt;Grana, Chiara M&lt;/author&gt;&lt;author&gt;Bartolomei, Mirco&lt;/author&gt;&lt;author&gt;Baio, Silvia M&lt;/author&gt;&lt;author&gt;Sansovini, Maddalena&lt;/author&gt;&lt;author&gt;Paganelli, Giovanni %J European journal of nuclear medicine&lt;/author&gt;&lt;author&gt;molecular imaging&lt;/author&gt;&lt;/authors&gt;&lt;/contributors&gt;&lt;titles&gt;&lt;title&gt;Long-term evaluation of renal toxicity after peptide receptor radionuclide therapy with 90 Y-DOTATOC and 177 Lu-DOTATATE: the role of associated risk factors&lt;/title&gt;&lt;/titles&gt;&lt;pages&gt;1847-1856&lt;/pages&gt;&lt;volume&gt;35&lt;/volume&gt;&lt;number&gt;10&lt;/number&gt;&lt;dates&gt;&lt;year&gt;2008&lt;/year&gt;&lt;/dates&gt;&lt;isbn&gt;1619-7070&lt;/isbn&gt;&lt;urls&gt;&lt;related-urls&gt;&lt;url&gt;&lt;style face="underline" font="default" size="100%"&gt;https://link.springer.com/article/10.1007%2Fs00259-008-0778-1&lt;/style&gt;&lt;/url&gt;&lt;/related-urls&gt;&lt;/urls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34" w:tooltip="Bodei, 2008 #30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34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Bodei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L et al. 200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Cb2RlaTwvQXV0aG9yPjxZZWFyPjIwMDQ8L1llYXI+PFJl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Cb2RlaTwvQXV0aG9yPjxZZWFyPjIwMDQ8L1llYXI+PFJl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0" w:tooltip="Bodei, 2004 #75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0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Budiawan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H et al. 2013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Budiawan&lt;/Author&gt;&lt;Year&gt;2013&lt;/Year&gt;&lt;RecNum&gt;127&lt;/RecNum&gt;&lt;DisplayText&gt;(6)&lt;/DisplayText&gt;&lt;record&gt;&lt;rec-number&gt;127&lt;/rec-number&gt;&lt;foreign-keys&gt;&lt;key app="EN" db-id="5r2vs2z5ts9a0vedd5vvzxfv9swesvzpawdd" timestamp="1590316177"&gt;127&lt;/key&gt;&lt;/foreign-keys&gt;&lt;ref-type name="Journal Article"&gt;17&lt;/ref-type&gt;&lt;contributors&gt;&lt;authors&gt;&lt;author&gt;Budiawan, H.&lt;/author&gt;&lt;author&gt;Salavati, A.&lt;/author&gt;&lt;author&gt;Kulkarni, H. R.&lt;/author&gt;&lt;author&gt;Baum, R. P.&lt;/author&gt;&lt;/authors&gt;&lt;/contributors&gt;&lt;auth-address&gt;THERANOSTICS Center for Molecular Radiotherapy and Molecular Imaging, ENETS Center of Excellence Zentralklinik Bad Berka, Germany ; Department of Nuclear Medicine, Mochtar Riady Comprehensive Cancer Centre - Siloam Hospitals Semanggi Jakarta, Indonesia.&amp;#xD;THERANOSTICS Center for Molecular Radiotherapy and Molecular Imaging, ENETS Center of Excellence Zentralklinik Bad Berka, Germany ; Department of Radiology, University of Pennsylvania Philadelphia, USA.&amp;#xD;THERANOSTICS Center for Molecular Radiotherapy and Molecular Imaging, ENETS Center of Excellence Zentralklinik Bad Berka, Germany.&lt;/auth-address&gt;&lt;titles&gt;&lt;title&gt;Peptide receptor radionuclide therapy of treatment-refractory metastatic thyroid cancer using (90)Yttrium and (177)Lutetium labeled somatostatin analogs: toxicity, response and survival analysis&lt;/title&gt;&lt;secondary-title&gt;Am J Nucl Med Mol Imaging&lt;/secondary-title&gt;&lt;alt-title&gt;American journal of nuclear medicine and molecular imaging&lt;/alt-title&gt;&lt;/titles&gt;&lt;alt-periodical&gt;&lt;full-title&gt;American Journal of Nuclear Medicine and Molecular Imaging&lt;/full-title&gt;&lt;/alt-periodical&gt;&lt;pages&gt;39-52&lt;/pages&gt;&lt;volume&gt;4&lt;/volume&gt;&lt;number&gt;1&lt;/number&gt;&lt;edition&gt;2014/01/01&lt;/edition&gt;&lt;dates&gt;&lt;year&gt;2013&lt;/year&gt;&lt;/dates&gt;&lt;isbn&gt;2160-8407 (Print)&lt;/isbn&gt;&lt;accession-num&gt;24380044&lt;/accession-num&gt;&lt;urls&gt;&lt;/urls&gt;&lt;custom2&gt;Pmc3867728&lt;/custom2&gt;&lt;remote-database-provider&gt;Nlm&lt;/remote-database-provider&gt;&lt;language&gt;eng&lt;/language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" w:tooltip="Budiawan, 2013 #127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Buscombe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JR et al. 2003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Buscombe&lt;/Author&gt;&lt;Year&gt;2003&lt;/Year&gt;&lt;RecNum&gt;133&lt;/RecNum&gt;&lt;DisplayText&gt;(41)&lt;/DisplayText&gt;&lt;record&gt;&lt;rec-number&gt;133&lt;/rec-number&gt;&lt;foreign-keys&gt;&lt;key app="EN" db-id="5r2vs2z5ts9a0vedd5vvzxfv9swesvzpawdd" timestamp="1590318128"&gt;133&lt;/key&gt;&lt;/foreign-keys&gt;&lt;ref-type name="Journal Article"&gt;17&lt;/ref-type&gt;&lt;contributors&gt;&lt;authors&gt;&lt;author&gt;Buscombe, John R.&lt;/author&gt;&lt;author&gt;Caplin, Martyn E.&lt;/author&gt;&lt;author&gt;Hilson, Andrew J. W.&lt;/author&gt;&lt;/authors&gt;&lt;/contributors&gt;&lt;auth-address&gt;The Neuroendocrine Tumor Clinic, Royal Free Hospital, London, United Kingdom. j.buscombe@rfc.ucl.ac.uk&lt;/auth-address&gt;&lt;titles&gt;&lt;title&gt;Long-term efficacy of high-activity 111in-pentetreotide therapy in patients with disseminated neuroendocrine tumors&lt;/title&gt;&lt;secondary-title&gt;Journal of nuclear medicine : official publication, Society of Nuclear Medicine&lt;/secondary-title&gt;&lt;alt-title&gt;J Nucl Med&lt;/alt-title&gt;&lt;/titles&gt;&lt;periodical&gt;&lt;full-title&gt;J Nucl Med&lt;/full-title&gt;&lt;abbr-1&gt;Journal of nuclear medicine : official publication, Society of Nuclear Medicine&lt;/abbr-1&gt;&lt;/periodical&gt;&lt;alt-periodical&gt;&lt;full-title&gt;J Nucl Med&lt;/full-title&gt;&lt;abbr-1&gt;Journal of nuclear medicine : official publication, Society of Nuclear Medicine&lt;/abbr-1&gt;&lt;/alt-periodical&gt;&lt;pages&gt;1-6&lt;/pages&gt;&lt;volume&gt;44&lt;/volume&gt;&lt;number&gt;1&lt;/number&gt;&lt;dates&gt;&lt;year&gt;2003&lt;/year&gt;&lt;pub-dates&gt;&lt;date&gt;2003/01//&lt;/date&gt;&lt;/pub-dates&gt;&lt;/dates&gt;&lt;isbn&gt;0161-5505&lt;/isbn&gt;&lt;accession-num&gt;12515868&lt;/accession-num&gt;&lt;urls&gt;&lt;related-urls&gt;&lt;url&gt;http://europepmc.org/abstract/MED/12515868&lt;/url&gt;&lt;url&gt;http://jnm.snmjournals.org/cgi/content/abstract/44/1/1&lt;/url&gt;&lt;url&gt;http://jnm.snmjournals.org/cgi/content/full/44/1/1&lt;/url&gt;&lt;/related-urls&gt;&lt;/urls&gt;&lt;remote-database-name&gt;PubMed&lt;/remote-database-name&gt;&lt;language&gt;eng&lt;/language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1" w:tooltip="Buscombe, 2003 #133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1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Campenni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A et al. 2015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DYW1wZW5uw6w8L0F1dGhvcj48WWVhcj4yMDE1PC9ZZWFy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DYW1wZW5uw6w8L0F1dGhvcj48WWVhcj4yMDE1PC9ZZWFy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2" w:tooltip="Campennì, 2015 #39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2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Caplin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M et al. 2000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Caplin&lt;/Author&gt;&lt;Year&gt;2000&lt;/Year&gt;&lt;RecNum&gt;70&lt;/RecNum&gt;&lt;DisplayText&gt;(36)&lt;/DisplayText&gt;&lt;record&gt;&lt;rec-number&gt;70&lt;/rec-number&gt;&lt;foreign-keys&gt;&lt;key app="EN" db-id="5r2vs2z5ts9a0vedd5vvzxfv9swesvzpawdd" timestamp="1572069143"&gt;70&lt;/key&gt;&lt;/foreign-keys&gt;&lt;ref-type name="Journal Article"&gt;17&lt;/ref-type&gt;&lt;contributors&gt;&lt;authors&gt;&lt;author&gt;Caplin, ME&lt;/author&gt;&lt;author&gt;Mielcarek, W&lt;/author&gt;&lt;author&gt;Buscombe, JR&lt;/author&gt;&lt;author&gt;Jones, AL&lt;/author&gt;&lt;author&gt;Croasdale, PL&lt;/author&gt;&lt;author&gt;Cooper, MS&lt;/author&gt;&lt;author&gt;Burroughs, AK&lt;/author&gt;&lt;author&gt;HILSON, A JW&lt;/author&gt;&lt;/authors&gt;&lt;/contributors&gt;&lt;titles&gt;&lt;title&gt;Toxicity of high-activity 111In-Octreotide therapy in patients with disseminated neuroendocrine tumours&lt;/title&gt;&lt;secondary-title&gt;Nuclear medicine communications&lt;/secondary-title&gt;&lt;/titles&gt;&lt;periodical&gt;&lt;full-title&gt;Nuclear Medicine Communications&lt;/full-title&gt;&lt;abbr-1&gt;Nucl. Med. Commun.&lt;/abbr-1&gt;&lt;/periodical&gt;&lt;pages&gt;97-102&lt;/pages&gt;&lt;volume&gt;21&lt;/volume&gt;&lt;number&gt;1&lt;/number&gt;&lt;dates&gt;&lt;year&gt;2000&lt;/year&gt;&lt;/dates&gt;&lt;isbn&gt;0143-3636&lt;/isbn&gt;&lt;urls&gt;&lt;/urls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36" w:tooltip="Caplin, 2000 #70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36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Weak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High</w:t>
            </w:r>
          </w:p>
        </w:tc>
      </w:tr>
      <w:tr w:rsidR="00EC7F50" w:rsidRPr="00FE63CA" w:rsidTr="00E04276">
        <w:trPr>
          <w:trHeight w:val="507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>Cinkir</w:t>
            </w:r>
            <w:proofErr w:type="spellEnd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 xml:space="preserve">, H. Y et al. 2020 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begin">
                <w:fldData xml:space="preserve">PEVuZE5vdGU+PENpdGU+PEF1dGhvcj5DaW5raXI8L0F1dGhvcj48WWVhcj4yMDIwPC9ZZWFyPjxS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</w:fldData>
              </w:fldCha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instrText xml:space="preserve"> ADDIN EN.CITE </w:instrTex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begin">
                <w:fldData xml:space="preserve">PEVuZE5vdGU+PENpdGU+PEF1dGhvcj5DaW5raXI8L0F1dGhvcj48WWVhcj4yMDIwPC9ZZWFyPjxS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</w:fldData>
              </w:fldCha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instrText xml:space="preserve"> ADDIN EN.CITE.DATA </w:instrTex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end"/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separate"/>
            </w:r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(</w:t>
            </w:r>
            <w:hyperlink w:anchor="_ENREF_43" w:tooltip="Cinkir, 2020 #126" w:history="1">
              <w:r w:rsidRPr="00FE63CA">
                <w:rPr>
                  <w:rFonts w:ascii="Segoe UI" w:eastAsiaTheme="minorHAnsi" w:hAnsi="Segoe UI" w:cs="Segoe UI"/>
                  <w:noProof/>
                  <w:kern w:val="0"/>
                  <w:sz w:val="18"/>
                  <w:szCs w:val="18"/>
                  <w:lang w:eastAsia="en-US"/>
                </w:rPr>
                <w:t>43</w:t>
              </w:r>
            </w:hyperlink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)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kern w:val="28"/>
                <w:szCs w:val="20"/>
                <w:lang w:val="en-CA" w:eastAsia="en-CA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Czepczynski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R et al. 201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DemVwY3p5bnNraTwvQXV0aG9yPjxZZWFyPjIwMTU8L1ll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DemVwY3p5bnNraTwvQXV0aG9yPjxZZWFyPjIwMTU8L1ll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15" w:tooltip="Czepczynski, 2015 #71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15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Elboğa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, U et al. 2016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Elboğa&lt;/Author&gt;&lt;Year&gt;2016&lt;/Year&gt;&lt;RecNum&gt;42&lt;/RecNum&gt;&lt;DisplayText&gt;(44)&lt;/DisplayText&gt;&lt;record&gt;&lt;rec-number&gt;42&lt;/rec-number&gt;&lt;foreign-keys&gt;&lt;key app="EN" db-id="5r2vs2z5ts9a0vedd5vvzxfv9swesvzpawdd" timestamp="1572068644"&gt;42&lt;/key&gt;&lt;/foreign-keys&gt;&lt;ref-type name="Journal Article"&gt;17&lt;/ref-type&gt;&lt;contributors&gt;&lt;authors&gt;&lt;author&gt;Elboğa, Umut&lt;/author&gt;&lt;author&gt;Özkaya, Mesut&lt;/author&gt;&lt;author&gt;Sayiner, Zeynel A&lt;/author&gt;&lt;author&gt;Çelen, Yusuf Zeki&lt;/author&gt;&lt;/authors&gt;&lt;/contributors&gt;&lt;titles&gt;&lt;title&gt;Case Report: Lu-177 labelled peptide treatment for radioiodine refractory differentiated thyroid carcinoma&lt;/title&gt;&lt;secondary-title&gt;BMJ case reports&lt;/secondary-title&gt;&lt;/titles&gt;&lt;periodical&gt;&lt;full-title&gt;BMJ case reports&lt;/full-title&gt;&lt;/periodical&gt;&lt;volume&gt;2016&lt;/volume&gt;&lt;dates&gt;&lt;year&gt;2016&lt;/year&gt;&lt;/dates&gt;&lt;urls&gt;&lt;/urls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4" w:tooltip="Elboğa, 2016 #42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4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lastRenderedPageBreak/>
              <w:t xml:space="preserve">Gabriel M et al. 200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HYWJyaWVsPC9BdXRob3I+PFllYXI+MjAwNDwvWWVhcj48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HYWJyaWVsPC9BdXRob3I+PFllYXI+MjAwNDwvWWVhcj48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5" w:tooltip="Gabriel, 2004 #43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5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  <w:rtl/>
              </w:rPr>
              <w:t xml:space="preserve"> 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 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Gao ZR et al. 200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HYW88L0F1dGhvcj48WWVhcj4yMDA0PC9ZZWFyPjxSZWNO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HYW88L0F1dGhvcj48WWVhcj4yMDA0PC9ZZWFyPjxSZWNO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6" w:tooltip="Gao, 2004 #44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6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Gorges R et al. 2001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Hb3JnZXM8L0F1dGhvcj48WWVhcj4yMDAxPC9ZZWFyPjxS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Hb3JnZXM8L0F1dGhvcj48WWVhcj4yMDAxPC9ZZWFyPjxS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29" w:tooltip="Gorges, 2001 #45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29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Hayes AR et al. 2019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IYXllczwvQXV0aG9yPjxZZWFyPjIwMTk8L1llYXI+PFJl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IYXllczwvQXV0aG9yPjxZZWFyPjIwMTk8L1llYXI+PFJl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7" w:tooltip="Hayes, 2019 #96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7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Iten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F et al. 2009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JdGVuPC9BdXRob3I+PFllYXI+MjAwOTwvWWVhcj48UmVj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A1Mi0yMDYyPC9wYWdlcz48dm9sdW1lPjExNTwvdm9sdW1lPjxu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JdGVuPC9BdXRob3I+PFllYXI+MjAwOTwvWWVhcj48UmVj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33" w:tooltip="Iten, 2009 #15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33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Iten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F et al. 2007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JdGVuPC9BdXRob3I+PFllYXI+MjAwNzwvWWVhcj48UmVj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JdGVuPC9BdXRob3I+PFllYXI+MjAwNzwvWWVhcj48UmVj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30" w:tooltip="Iten, 2007 #48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30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Un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Jois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B et al. 201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Jois&lt;/Author&gt;&lt;Year&gt;2014&lt;/Year&gt;&lt;RecNum&gt;29&lt;/RecNum&gt;&lt;DisplayText&gt;(48)&lt;/DisplayText&gt;&lt;record&gt;&lt;rec-number&gt;29&lt;/rec-number&gt;&lt;foreign-keys&gt;&lt;key app="EN" db-id="5r2vs2z5ts9a0vedd5vvzxfv9swesvzpawdd" timestamp="1572040114"&gt;29&lt;/key&gt;&lt;/foreign-keys&gt;&lt;ref-type name="Journal Article"&gt;17&lt;/ref-type&gt;&lt;contributors&gt;&lt;authors&gt;&lt;author&gt;Jois, Bhargavi&lt;/author&gt;&lt;author&gt;Asopa, Ramesh&lt;/author&gt;&lt;author&gt;Basu, Sandip&lt;/author&gt;&lt;/authors&gt;&lt;/contributors&gt;&lt;titles&gt;&lt;title&gt;Somatostatin Receptor Imaging in Non–131I-Avid Metastatic Differentiated Thyroid Carcinoma for Determining the Feasibility of Peptide Receptor Radionuclide Therapy With 177Lu-DOTATATE: Low Fraction of Patients Suitable for Peptide Receptor Radionuclide Therapy and Evidence of Chromogranin A Level–Positive Neuroendocrine Differentiation&lt;/title&gt;&lt;secondary-title&gt;Clinical Nuclear Medicine&lt;/secondary-title&gt;&lt;/titles&gt;&lt;periodical&gt;&lt;full-title&gt;Clin Nucl Med&lt;/full-title&gt;&lt;abbr-1&gt;Clinical nuclear medicine&lt;/abbr-1&gt;&lt;/periodical&gt;&lt;pages&gt;505-510&lt;/pages&gt;&lt;volume&gt;39&lt;/volume&gt;&lt;number&gt;6&lt;/number&gt;&lt;keywords&gt;&lt;keyword&gt;differentiated thyroid carcinoma&lt;/keyword&gt;&lt;keyword&gt;peptide receptor radionuclide therapy&lt;/keyword&gt;&lt;/keywords&gt;&lt;dates&gt;&lt;year&gt;2014&lt;/year&gt;&lt;/dates&gt;&lt;isbn&gt;0363-9762&lt;/isbn&gt;&lt;accession-num&gt;00003072-201406000-00003&lt;/accession-num&gt;&lt;urls&gt;&lt;related-urls&gt;&lt;url&gt;https://journals.lww.com/nuclearmed/Fulltext/2014/06000/Somatostatin_Receptor_Imaging_in_Non_131I_Avid.3.aspx&lt;/url&gt;&lt;/related-urls&gt;&lt;/urls&gt;&lt;electronic-resource-num&gt;10.1097/rlu.0000000000000429&lt;/electronic-resource-num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8" w:tooltip="Jois, 2014 #29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8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Krenning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E et al. 1999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Krenning&lt;/Author&gt;&lt;Year&gt;1999&lt;/Year&gt;&lt;RecNum&gt;130&lt;/RecNum&gt;&lt;DisplayText&gt;(27)&lt;/DisplayText&gt;&lt;record&gt;&lt;rec-number&gt;130&lt;/rec-number&gt;&lt;foreign-keys&gt;&lt;key app="EN" db-id="rzvrxw2v1v202iewsx9vxxrvaaxstpx2w9vs" timestamp="1542666253"&gt;130&lt;/key&gt;&lt;/foreign-keys&gt;&lt;ref-type name="Journal Article"&gt;17&lt;/ref-type&gt;&lt;contributors&gt;&lt;authors&gt;&lt;author&gt;Krenning, EP&lt;/author&gt;&lt;author&gt;De Jong, M&lt;/author&gt;&lt;author&gt;Kooij, PPM&lt;/author&gt;&lt;author&gt;Breeman, WAP&lt;/author&gt;&lt;author&gt;Bakker, WH&lt;/author&gt;&lt;author&gt;De Herder, WW&lt;/author&gt;&lt;author&gt;Van Eijck, CHJ&lt;/author&gt;&lt;author&gt;Kwekkeboom, DJ&lt;/author&gt;&lt;author&gt;Jamar, F&lt;/author&gt;&lt;author&gt;Pauwels, S&lt;/author&gt;&lt;/authors&gt;&lt;/contributors&gt;&lt;titles&gt;&lt;title&gt;Radiolabelled somatostatin analogue (s) for peptide receptor scintigraphy and radionuclide therapy&lt;/title&gt;&lt;secondary-title&gt;Annals of Oncology&lt;/secondary-title&gt;&lt;/titles&gt;&lt;periodical&gt;&lt;full-title&gt;Annals of Oncology&lt;/full-title&gt;&lt;/periodical&gt;&lt;pages&gt;S23-S29&lt;/pages&gt;&lt;volume&gt;10&lt;/volume&gt;&lt;number&gt;suppl_2&lt;/number&gt;&lt;dates&gt;&lt;year&gt;1999&lt;/year&gt;&lt;/dates&gt;&lt;isbn&gt;1569-8041&lt;/isbn&gt;&lt;urls&gt;&lt;/urls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27" w:tooltip="Krenning, 1999 #130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27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Makis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W et al. 2015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Makis&lt;/Author&gt;&lt;Year&gt;2015&lt;/Year&gt;&lt;RecNum&gt;87&lt;/RecNum&gt;&lt;DisplayText&gt;(49)&lt;/DisplayText&gt;&lt;record&gt;&lt;rec-number&gt;87&lt;/rec-number&gt;&lt;foreign-keys&gt;&lt;key app="EN" db-id="5r2vs2z5ts9a0vedd5vvzxfv9swesvzpawdd" timestamp="1572210988"&gt;87&lt;/key&gt;&lt;/foreign-keys&gt;&lt;ref-type name="Journal Article"&gt;17&lt;/ref-type&gt;&lt;contributors&gt;&lt;authors&gt;&lt;author&gt;Makis, W.&lt;/author&gt;&lt;author&gt;McCann, K.&lt;/author&gt;&lt;author&gt;McEwan, A. J.&lt;/author&gt;&lt;/authors&gt;&lt;/contributors&gt;&lt;auth-address&gt;From the Department of Diagnostic Imaging, Cross Cancer Institute, Edmonton, AB, Canada.&lt;/auth-address&gt;&lt;titles&gt;&lt;title&gt;Medullary thyroid carcinoma (MTC) treated with 177Lu-DOTATATE PRRT: a report of two cases&lt;/title&gt;&lt;secondary-title&gt;Clin Nucl Med&lt;/secondary-title&gt;&lt;alt-title&gt;Clinical nuclear medicine&lt;/alt-title&gt;&lt;/titles&gt;&lt;periodical&gt;&lt;full-title&gt;Clin Nucl Med&lt;/full-title&gt;&lt;abbr-1&gt;Clinical nuclear medicine&lt;/abbr-1&gt;&lt;/periodical&gt;&lt;alt-periodical&gt;&lt;full-title&gt;Clin Nucl Med&lt;/full-title&gt;&lt;abbr-1&gt;Clinical nuclear medicine&lt;/abbr-1&gt;&lt;/alt-periodical&gt;&lt;pages&gt;408-12&lt;/pages&gt;&lt;volume&gt;40&lt;/volume&gt;&lt;number&gt;5&lt;/number&gt;&lt;edition&gt;2015/02/13&lt;/edition&gt;&lt;keywords&gt;&lt;keyword&gt;Adult&lt;/keyword&gt;&lt;keyword&gt;Aged&lt;/keyword&gt;&lt;keyword&gt;Carcinoma, Neuroendocrine&lt;/keyword&gt;&lt;keyword&gt;Female&lt;/keyword&gt;&lt;keyword&gt;Humans&lt;/keyword&gt;&lt;keyword&gt;Male&lt;/keyword&gt;&lt;keyword&gt;Octreotide/*analogs &amp;amp; derivatives/therapeutic use&lt;/keyword&gt;&lt;keyword&gt;Organometallic Compounds/*therapeutic use&lt;/keyword&gt;&lt;keyword&gt;Radiopharmaceuticals/*therapeutic use&lt;/keyword&gt;&lt;keyword&gt;Thyroid Neoplasms/*radiotherapy&lt;/keyword&gt;&lt;/keywords&gt;&lt;dates&gt;&lt;year&gt;2015&lt;/year&gt;&lt;pub-dates&gt;&lt;date&gt;May&lt;/date&gt;&lt;/pub-dates&gt;&lt;/dates&gt;&lt;isbn&gt;0363-9762&lt;/isbn&gt;&lt;accession-num&gt;25674858&lt;/accession-num&gt;&lt;urls&gt;&lt;/urls&gt;&lt;electronic-resource-num&gt;10.1097/rlu.0000000000000706&lt;/electronic-resource-num&gt;&lt;remote-database-provider&gt;Nlm&lt;/remote-database-provider&gt;&lt;language&gt;eng&lt;/language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49" w:tooltip="Makis, 2015 #87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49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Mathew, D et al. 2018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NYXRoZXc8L0F1dGhvcj48WWVhcj4yMDE4PC9ZZWFyPjxS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NYXRoZXc8L0F1dGhvcj48WWVhcj4yMDE4PC9ZZWFyPjxS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0" w:tooltip="Mathew, 2018 #52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0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Weak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Öksüz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M et al.</w:t>
            </w:r>
            <w:r w:rsidRPr="00FE63CA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t>2014</w:t>
            </w:r>
            <w:r w:rsidRPr="00FE63CA">
              <w:rPr>
                <w:rFonts w:ascii="Times New Roman" w:eastAsia="Calibri" w:hAnsi="Times New Roman" w:cs="Times New Roman"/>
                <w:b/>
                <w:bCs/>
                <w:szCs w:val="20"/>
              </w:rPr>
              <w:t xml:space="preserve">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7Dlmtzw7x6PC9BdXRob3I+PFllYXI+MjAxNDwvWWVhcj48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7Dlmtzw7x6PC9BdXRob3I+PFllYXI+MjAxNDwvWWVhcj48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1" w:tooltip="Öksüz, 2014 #53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1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Oliván-Sasot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.P et al. 2017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PbGl2YW4tU2Fzb3Q8L0F1dGhvcj48WWVhcj4yMDE3PC9Z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PbGl2YW4tU2Fzb3Q8L0F1dGhvcj48WWVhcj4yMDE3PC9Z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2" w:tooltip="Olivan-Sasot, 2017 #121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2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Otte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A et al. 1999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Otte&lt;/Author&gt;&lt;Year&gt;1999&lt;/Year&gt;&lt;RecNum&gt;55&lt;/RecNum&gt;&lt;DisplayText&gt;(53)&lt;/DisplayText&gt;&lt;record&gt;&lt;rec-number&gt;55&lt;/rec-number&gt;&lt;foreign-keys&gt;&lt;key app="EN" db-id="5r2vs2z5ts9a0vedd5vvzxfv9swesvzpawdd" timestamp="1572068644"&gt;55&lt;/key&gt;&lt;/foreign-keys&gt;&lt;ref-type name="Journal Article"&gt;17&lt;/ref-type&gt;&lt;contributors&gt;&lt;authors&gt;&lt;author&gt;Otte, A&lt;/author&gt;&lt;author&gt;Herrmann, R&lt;/author&gt;&lt;author&gt;Heppeler, A&lt;/author&gt;&lt;author&gt;Behe, M&lt;/author&gt;&lt;author&gt;Jermann, E&lt;/author&gt;&lt;author&gt;Powell, P&lt;/author&gt;&lt;author&gt;Maecke, HR&lt;/author&gt;&lt;author&gt;Muller, J&lt;/author&gt;&lt;/authors&gt;&lt;/contributors&gt;&lt;titles&gt;&lt;title&gt;Yttrium-90 DOTATOC: first clinical results&lt;/title&gt;&lt;secondary-title&gt;European journal of nuclear medicine&lt;/secondary-title&gt;&lt;/titles&gt;&lt;periodical&gt;&lt;full-title&gt;European journal of nuclear medicine&lt;/full-title&gt;&lt;/periodical&gt;&lt;pages&gt;1439-1447&lt;/pages&gt;&lt;volume&gt;26&lt;/volume&gt;&lt;number&gt;11&lt;/number&gt;&lt;dates&gt;&lt;year&gt;1999&lt;/year&gt;&lt;/dates&gt;&lt;isbn&gt;0340-6997&lt;/isbn&gt;&lt;urls&gt;&lt;/urls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3" w:tooltip="Otte, 1999 #55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3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Parihar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AS et al.2018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Parihar&lt;/Author&gt;&lt;Year&gt;2018&lt;/Year&gt;&lt;RecNum&gt;122&lt;/RecNum&gt;&lt;DisplayText&gt;(54)&lt;/DisplayText&gt;&lt;record&gt;&lt;rec-number&gt;122&lt;/rec-number&gt;&lt;foreign-keys&gt;&lt;key app="EN" db-id="5r2vs2z5ts9a0vedd5vvzxfv9swesvzpawdd" timestamp="1590246523"&gt;122&lt;/key&gt;&lt;/foreign-keys&gt;&lt;ref-type name="Journal Article"&gt;17&lt;/ref-type&gt;&lt;contributors&gt;&lt;authors&gt;&lt;author&gt;Parihar, A. S.&lt;/author&gt;&lt;author&gt;Sood, A.&lt;/author&gt;&lt;author&gt;Kumar, R.&lt;/author&gt;&lt;author&gt;Bhusari, P.&lt;/author&gt;&lt;author&gt;Shukla, J.&lt;/author&gt;&lt;author&gt;Mittal, B. R.&lt;/author&gt;&lt;/authors&gt;&lt;/contributors&gt;&lt;auth-address&gt;Department of Nuclear Medicine, Nehru Hospital, Postgraduate Institute of Medical Education &amp;amp; Research (PGIMER), Ground Floor, A block, Chandigarh, 160012, India.&amp;#xD;Department of Nuclear Medicine, Nehru Hospital, Postgraduate Institute of Medical Education &amp;amp; Research (PGIMER), Ground Floor, A block, Chandigarh, 160012, India. brmittal@yahoo.com.&lt;/auth-address&gt;&lt;titles&gt;&lt;title&gt;Novel use of (177)Lu-DOTA-RGD2 in treatment of (68)Ga-DOTA-RGD2-avid lesions in papillary thyroid cancer with TENIS&lt;/title&gt;&lt;secondary-title&gt;Eur J Nucl Med Mol Imaging&lt;/secondary-title&gt;&lt;alt-title&gt;European journal of nuclear medicine and molecular imaging&lt;/alt-title&gt;&lt;/titles&gt;&lt;periodical&gt;&lt;full-title&gt;Eur J Nucl Med Mol Imaging&lt;/full-title&gt;&lt;abbr-1&gt;European journal of nuclear medicine and molecular imaging&lt;/abbr-1&gt;&lt;/periodical&gt;&lt;alt-periodical&gt;&lt;full-title&gt;European Journal of Nuclear Medicine and Molecular Imaging&lt;/full-title&gt;&lt;/alt-periodical&gt;&lt;pages&gt;1836-1837&lt;/pages&gt;&lt;volume&gt;45&lt;/volume&gt;&lt;number&gt;10&lt;/number&gt;&lt;edition&gt;2018/05/02&lt;/edition&gt;&lt;dates&gt;&lt;year&gt;2018&lt;/year&gt;&lt;pub-dates&gt;&lt;date&gt;Sep&lt;/date&gt;&lt;/pub-dates&gt;&lt;/dates&gt;&lt;isbn&gt;1619-7070&lt;/isbn&gt;&lt;accession-num&gt;29713764&lt;/accession-num&gt;&lt;urls&gt;&lt;related-urls&gt;&lt;url&gt;https://link.springer.com/article/10.1007%2Fs00259-018-4036-x&lt;/url&gt;&lt;/related-urls&gt;&lt;/urls&gt;&lt;electronic-resource-num&gt;10.1007/s00259-018-4036-x&lt;/electronic-resource-num&gt;&lt;remote-database-provider&gt;Nlm&lt;/remote-database-provider&gt;&lt;language&gt;eng&lt;/language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4" w:tooltip="Parihar, 2018 #122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4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Weak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lastRenderedPageBreak/>
              <w:t>Pasieka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JL et al. 200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QYXNpZWthPC9BdXRob3I+PFllYXI+MjAwNDwvWWVhcj48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QYXNpZWthPC9BdXRob3I+PFllYXI+MjAwNDwvWWVhcj48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5" w:tooltip="Pasieka, 2004 #28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5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>Parghane</w:t>
            </w:r>
            <w:proofErr w:type="spellEnd"/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t>, R. V et al. 2020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begin">
                <w:fldData xml:space="preserve">PEVuZE5vdGU+PENpdGU+PEF1dGhvcj5QYXJnaGFuZTwvQXV0aG9yPjxZZWFyPjIwMjA8L1llYXI+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</w:fldData>
              </w:fldCha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instrText xml:space="preserve"> ADDIN EN.CITE </w:instrTex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begin">
                <w:fldData xml:space="preserve">PEVuZE5vdGU+PENpdGU+PEF1dGhvcj5QYXJnaGFuZTwvQXV0aG9yPjxZZWFyPjIwMjA8L1llYXI+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</w:fldData>
              </w:fldCha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instrText xml:space="preserve"> ADDIN EN.CITE.DATA </w:instrTex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end"/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separate"/>
            </w:r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(</w:t>
            </w:r>
            <w:hyperlink w:anchor="_ENREF_56" w:tooltip="Parghane, 2020 #124" w:history="1">
              <w:r w:rsidRPr="00FE63CA">
                <w:rPr>
                  <w:rFonts w:ascii="Segoe UI" w:eastAsiaTheme="minorHAnsi" w:hAnsi="Segoe UI" w:cs="Segoe UI"/>
                  <w:noProof/>
                  <w:kern w:val="0"/>
                  <w:sz w:val="18"/>
                  <w:szCs w:val="18"/>
                  <w:lang w:eastAsia="en-US"/>
                </w:rPr>
                <w:t>56</w:t>
              </w:r>
            </w:hyperlink>
            <w:r w:rsidRPr="00FE63CA">
              <w:rPr>
                <w:rFonts w:ascii="Segoe UI" w:eastAsiaTheme="minorHAnsi" w:hAnsi="Segoe UI" w:cs="Segoe UI"/>
                <w:noProof/>
                <w:kern w:val="0"/>
                <w:sz w:val="18"/>
                <w:szCs w:val="18"/>
                <w:lang w:eastAsia="en-US"/>
              </w:rPr>
              <w:t>)</w:t>
            </w:r>
            <w:r w:rsidRPr="00FE63CA">
              <w:rPr>
                <w:rFonts w:ascii="Segoe UI" w:eastAsiaTheme="minorHAnsi" w:hAnsi="Segoe UI" w:cs="Segoe UI"/>
                <w:kern w:val="0"/>
                <w:sz w:val="18"/>
                <w:szCs w:val="18"/>
                <w:lang w:eastAsia="en-US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Puranik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A et al. 2019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QdXJhbmlrPC9BdXRob3I+PFllYXI+MjAxOTwvWWVhcj48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QdXJhbmlrPC9BdXRob3I+PFllYXI+MjAxOTwvWWVhcj48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7" w:tooltip="Puranik, 2019 #58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7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Un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Roll. W et al. 2018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Roll&lt;/Author&gt;&lt;Year&gt;2018&lt;/Year&gt;&lt;RecNum&gt;72&lt;/RecNum&gt;&lt;DisplayText&gt;(58)&lt;/DisplayText&gt;&lt;record&gt;&lt;rec-number&gt;72&lt;/rec-number&gt;&lt;foreign-keys&gt;&lt;key app="EN" db-id="5r2vs2z5ts9a0vedd5vvzxfv9swesvzpawdd" timestamp="1572070267"&gt;72&lt;/key&gt;&lt;/foreign-keys&gt;&lt;ref-type name="Journal Article"&gt;17&lt;/ref-type&gt;&lt;contributors&gt;&lt;authors&gt;&lt;author&gt;Roll, Wolfgang&lt;/author&gt;&lt;author&gt;Riemann, Burkhard&lt;/author&gt;&lt;author&gt;Schäfers, Michael&lt;/author&gt;&lt;author&gt;Stegger, Lars&lt;/author&gt;&lt;author&gt;Vrachimis, Alexis&lt;/author&gt;&lt;/authors&gt;&lt;/contributors&gt;&lt;titles&gt;&lt;title&gt;177Lu-DOTATATE Therapy in Radioiodine-refractory Differentiated Thyroid Cancer: A Single Center Experience&lt;/title&gt;&lt;secondary-title&gt;Clinical Nuclear Medicine&lt;/secondary-title&gt;&lt;/titles&gt;&lt;periodical&gt;&lt;full-title&gt;Clin Nucl Med&lt;/full-title&gt;&lt;abbr-1&gt;Clinical nuclear medicine&lt;/abbr-1&gt;&lt;/periodical&gt;&lt;pages&gt;e346-e351&lt;/pages&gt;&lt;volume&gt;43&lt;/volume&gt;&lt;number&gt;10&lt;/number&gt;&lt;dates&gt;&lt;year&gt;2018&lt;/year&gt;&lt;/dates&gt;&lt;isbn&gt;0363-9762&lt;/isbn&gt;&lt;urls&gt;&lt;/urls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8" w:tooltip="Roll, 2018 #72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8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Scalorbi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F et al. 2017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Scalorbi&lt;/Author&gt;&lt;Year&gt;2017&lt;/Year&gt;&lt;RecNum&gt;124&lt;/RecNum&gt;&lt;DisplayText&gt;(59)&lt;/DisplayText&gt;&lt;record&gt;&lt;rec-number&gt;124&lt;/rec-number&gt;&lt;foreign-keys&gt;&lt;key app="EN" db-id="5r2vs2z5ts9a0vedd5vvzxfv9swesvzpawdd" timestamp="1590246524"&gt;124&lt;/key&gt;&lt;/foreign-keys&gt;&lt;ref-type name="Journal Article"&gt;17&lt;/ref-type&gt;&lt;contributors&gt;&lt;authors&gt;&lt;author&gt;F Scalorbi&lt;/author&gt;&lt;author&gt;Filice,F&lt;/author&gt;&lt;author&gt;Sollini, M&lt;/author&gt;&lt;author&gt;Menga, M&lt;/author&gt;&lt;/authors&gt;&lt;/contributors&gt;&lt;titles&gt;&lt;title&gt;Peptide receptor radionuclide Therapy (PRRT) in metastatic thyroid tumors: an opportunity after traditional treatment failure&lt;/title&gt;&lt;secondary-title&gt;Clin Transl Imaging &lt;/secondary-title&gt;&lt;/titles&gt;&lt;periodical&gt;&lt;full-title&gt;Clin Transl Imaging&lt;/full-title&gt;&lt;/periodical&gt;&lt;pages&gt;S100&lt;/pages&gt;&lt;volume&gt; 5(Suppl 1)&lt;/volume&gt;&lt;dates&gt;&lt;year&gt;2017&lt;/year&gt;&lt;/dates&gt;&lt;urls&gt;&lt;related-urls&gt;&lt;url&gt;https://link.springer.com/article/10.1007%2Fs40336-017-0227-x&lt;/url&gt;&lt;/related-urls&gt;&lt;/urls&gt;&lt;electronic-resource-num&gt;https://doi.org/10.1007/s40336-017-0227-x&lt;/electronic-resource-num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59" w:tooltip="Scalorbi, 2017 #124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59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Un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Weak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High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Soydal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Ç et al. 201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Soydal&lt;/Author&gt;&lt;Year&gt;2016&lt;/Year&gt;&lt;RecNum&gt;32&lt;/RecNum&gt;&lt;DisplayText&gt;(60)&lt;/DisplayText&gt;&lt;record&gt;&lt;rec-number&gt;32&lt;/rec-number&gt;&lt;foreign-keys&gt;&lt;key app="EN" db-id="5r2vs2z5ts9a0vedd5vvzxfv9swesvzpawdd" timestamp="1572068412"&gt;32&lt;/key&gt;&lt;/foreign-keys&gt;&lt;ref-type name="Journal Article"&gt;17&lt;/ref-type&gt;&lt;contributors&gt;&lt;authors&gt;&lt;author&gt;Soydal, Ç&lt;/author&gt;&lt;author&gt;Peker, A.&lt;/author&gt;&lt;author&gt;Özkan, E.&lt;/author&gt;&lt;author&gt;Küçük, Ö N.&lt;/author&gt;&lt;author&gt;Kir, M. K.&lt;/author&gt;&lt;/authors&gt;&lt;/contributors&gt;&lt;titles&gt;&lt;title&gt;The role of baseline Ga-68 DOTATATE positron emission tomography/computed tomography in the prediction of response to fixed-dose peptide receptor radionuclide therapy with lu-177 DOTATATE&lt;/title&gt;&lt;secondary-title&gt;Turkish Journal of Medical Sciences&lt;/secondary-title&gt;&lt;/titles&gt;&lt;periodical&gt;&lt;full-title&gt;Turkish Journal of Medical Sciences&lt;/full-title&gt;&lt;/periodical&gt;&lt;pages&gt;409-413&lt;/pages&gt;&lt;volume&gt;46&lt;/volume&gt;&lt;number&gt;2&lt;/number&gt;&lt;dates&gt;&lt;year&gt;2016&lt;/year&gt;&lt;/dates&gt;&lt;work-type&gt;Article&lt;/work-type&gt;&lt;urls&gt;&lt;related-urls&gt;&lt;url&gt;https://www.scopus.com/inward/record.uri?eid=2-s2.0-84958552967&amp;amp;doi=10.3906%2fsag-1412-11&amp;amp;partnerID=40&amp;amp;md5=2fb9c861ea833639813833f69c5922ad&lt;/url&gt;&lt;/related-urls&gt;&lt;/urls&gt;&lt;electronic-resource-num&gt;10.3906/sag-1412-11&lt;/electronic-resource-num&gt;&lt;remote-database-name&gt;Scopus&lt;/remote-database-name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0" w:tooltip="Soydal, 2016 #32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0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Stokkel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MP et al. 2004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TdG9ra2VsPC9BdXRob3I+PFllYXI+MjAwNDwvWWVhcj48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TdG9ra2VsPC9BdXRob3I+PFllYXI+MjAwNDwvWWVhcj48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28" w:tooltip="Stokkel, 2004 #31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28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Teunissen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JJ et al. 2005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UZXVuaXNzZW48L0F1dGhvcj48WWVhcj4yMDA1PC9ZZWFy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UZXVuaXNzZW48L0F1dGhvcj48WWVhcj4yMDA1PC9ZZWFy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1" w:tooltip="Teunissen, 2005 #73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1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Traub-Weidinger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T et al. 2011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Traub-Weidinger&lt;/Author&gt;&lt;Year&gt;2011&lt;/Year&gt;&lt;RecNum&gt;64&lt;/RecNum&gt;&lt;DisplayText&gt;(62)&lt;/DisplayText&gt;&lt;record&gt;&lt;rec-number&gt;64&lt;/rec-number&gt;&lt;foreign-keys&gt;&lt;key app="EN" db-id="5r2vs2z5ts9a0vedd5vvzxfv9swesvzpawdd" timestamp="1572068645"&gt;64&lt;/key&gt;&lt;/foreign-keys&gt;&lt;ref-type name="Journal Article"&gt;17&lt;/ref-type&gt;&lt;contributors&gt;&lt;authors&gt;&lt;author&gt;Traub-Weidinger, T.&lt;/author&gt;&lt;author&gt;Raderer, M.&lt;/author&gt;&lt;author&gt;Uffmann, M.&lt;/author&gt;&lt;author&gt;Angelberger, P.&lt;/author&gt;&lt;author&gt;Kurtaran, A.&lt;/author&gt;&lt;author&gt;Leimer, M.&lt;/author&gt;&lt;author&gt;Preitfellner, J.&lt;/author&gt;&lt;author&gt;Dudczak, R.&lt;/author&gt;&lt;author&gt;Virgolini, I.&lt;/author&gt;&lt;/authors&gt;&lt;/contributors&gt;&lt;auth-address&gt;Traub-Weidinger, T. Department of Nuclear Medicine, University of Vienna, Austria.&lt;/auth-address&gt;&lt;titles&gt;&lt;title&gt;Improved quality of life in patients treated with Peptide radionuclides&lt;/title&gt;&lt;secondary-title&gt;World Journal of Nuclear Medicine&lt;/secondary-title&gt;&lt;/titles&gt;&lt;periodical&gt;&lt;full-title&gt;World Journal of Nuclear Medicine&lt;/full-title&gt;&lt;/periodical&gt;&lt;pages&gt;115-21&lt;/pages&gt;&lt;volume&gt;10&lt;/volume&gt;&lt;number&gt;2&lt;/number&gt;&lt;dates&gt;&lt;year&gt;2011&lt;/year&gt;&lt;pub-dates&gt;&lt;date&gt;Jul&lt;/date&gt;&lt;/pub-dates&gt;&lt;/dates&gt;&lt;accession-num&gt;22144870&lt;/accession-num&gt;&lt;work-type&gt;Journal Article&lt;/work-type&gt;&lt;urls&gt;&lt;related-urls&gt;&lt;url&gt;&lt;style face="underline" font="default" size="100%"&gt;http://ovidsp.ovid.com/ovidweb.cgi?T=JS&amp;amp;CSC=Y&amp;amp;NEWS=N&amp;amp;PAGE=fulltext&amp;amp;D=prem1&amp;amp;AN=22144870&lt;/style&gt;&lt;/url&gt;&lt;url&gt;&lt;style face="underline" font="default" size="100%"&gt;http://www.wjnm.org/article.asp?issn=1450-1147;year=2011;volume=10;issue=2;spage=115;epage=121;aulast=Traub%2DWeidinger&lt;/style&gt;&lt;/url&gt;&lt;/related-urls&gt;&lt;/urls&gt;&lt;remote-database-name&gt;Ovid MEDLINE(R)&lt;/remote-database-name&gt;&lt;remote-database-provider&gt;Ovid Technologies&lt;/remote-database-provider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2" w:tooltip="Traub-Weidinger, 2011 #64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2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Vaisman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F et al. 2015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WYWlzbWFuPC9BdXRob3I+PFllYXI+MjAxNTwvWWVhcj48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WYWlzbWFuPC9BdXRob3I+PFllYXI+MjAxNTwvWWVhcj48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3" w:tooltip="Vaisman, 2015 #86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3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color w:val="000000"/>
                <w:szCs w:val="20"/>
              </w:rPr>
              <w:t>Valkema</w:t>
            </w:r>
            <w:proofErr w:type="spellEnd"/>
            <w:r w:rsidRPr="00FE63CA">
              <w:rPr>
                <w:rFonts w:ascii="Times New Roman" w:eastAsia="Calibri" w:hAnsi="Times New Roman" w:cs="Times New Roman"/>
                <w:color w:val="000000"/>
                <w:szCs w:val="20"/>
              </w:rPr>
              <w:t xml:space="preserve"> R et al. 2002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WYWxrZW1hPC9BdXRob3I+PFllYXI+MjAwMjwvWWVhcj48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WYWxrZW1hPC9BdXRob3I+PFllYXI+MjAwMjwvWWVhcj48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4" w:tooltip="Valkema, 2002 #139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4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Calibri" w:hAnsi="Times New Roman" w:cs="Times New Roman"/>
                <w:szCs w:val="20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tabs>
                <w:tab w:val="left" w:pos="5308"/>
              </w:tabs>
              <w:spacing w:line="480" w:lineRule="auto"/>
              <w:rPr>
                <w:rFonts w:ascii="Times New Roman" w:eastAsia="Calibri" w:hAnsi="Times New Roman" w:cs="Times New Roman"/>
                <w:szCs w:val="20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Versari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 et al. 2014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WZXJzYXJpPC9BdXRob3I+PFllYXI+MjAxNDwvWWVhcj48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WZXJzYXJpPC9BdXRob3I+PFllYXI+MjAxNDwvWWVhcj48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32" w:tooltip="Versari, 2014 #16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32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</w:p>
        </w:tc>
      </w:tr>
      <w:tr w:rsidR="00EC7F50" w:rsidRPr="00FE63CA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bookmarkStart w:id="0" w:name="_Hlk26738708"/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Virgolini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I et   al. 2002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&lt;EndNote&gt;&lt;Cite&gt;&lt;Author&gt;Virgolini&lt;/Author&gt;&lt;Year&gt;2002&lt;/Year&gt;&lt;RecNum&gt;120&lt;/RecNum&gt;&lt;DisplayText&gt;(65)&lt;/DisplayText&gt;&lt;record&gt;&lt;rec-number&gt;120&lt;/rec-number&gt;&lt;foreign-keys&gt;&lt;key app="EN" db-id="5r2vs2z5ts9a0vedd5vvzxfv9swesvzpawdd" timestamp="1590246523"&gt;120&lt;/key&gt;&lt;/foreign-keys&gt;&lt;ref-type name="Journal Article"&gt;17&lt;/ref-type&gt;&lt;contributors&gt;&lt;authors&gt;&lt;author&gt;Virgolini, I.&lt;/author&gt;&lt;author&gt;Britton, K.&lt;/author&gt;&lt;author&gt;Buscombe, J.&lt;/author&gt;&lt;author&gt;Moncayo, R.&lt;/author&gt;&lt;author&gt;Paganelli, G.&lt;/author&gt;&lt;author&gt;Riva, P.&lt;/author&gt;&lt;/authors&gt;&lt;/contributors&gt;&lt;auth-address&gt;Department of Nuclear Medicine, University of Vienna, Vienna, Austria. vii@nuk.khl.magwien.gv.at&lt;/auth-address&gt;&lt;titles&gt;&lt;title&gt;In- and Y-DOTA-lanreotide: results and implications of the MAURITIUS trial&lt;/title&gt;&lt;secondary-title&gt;Semin Nucl Med&lt;/secondary-title&gt;&lt;alt-title&gt;Seminars in nuclear medicine&lt;/alt-title&gt;&lt;/titles&gt;&lt;alt-periodical&gt;&lt;full-title&gt;Seminars in Nuclear Medicine&lt;/full-title&gt;&lt;/alt-periodical&gt;&lt;pages&gt;148-55&lt;/pages&gt;&lt;volume&gt;32&lt;/volume&gt;&lt;number&gt;2&lt;/number&gt;&lt;edition&gt;2002/04/20&lt;/edition&gt;&lt;keywords&gt;&lt;keyword&gt;Heterocyclic Compounds/*therapeutic use&lt;/keyword&gt;&lt;keyword&gt;Humans&lt;/keyword&gt;&lt;keyword&gt;Indium Radioisotopes/*therapeutic use&lt;/keyword&gt;&lt;keyword&gt;Neoplasms/chemistry/*radiotherapy&lt;/keyword&gt;&lt;keyword&gt;Peptides, Cyclic/*therapeutic use&lt;/keyword&gt;&lt;keyword&gt;Radiopharmaceuticals/*therapeutic use&lt;/keyword&gt;&lt;keyword&gt;Receptors, Somatostatin/analysis&lt;/keyword&gt;&lt;keyword&gt;Yttrium Radioisotopes/*therapeutic use&lt;/keyword&gt;&lt;/keywords&gt;&lt;dates&gt;&lt;year&gt;2002&lt;/year&gt;&lt;pub-dates&gt;&lt;date&gt;Apr&lt;/date&gt;&lt;/pub-dates&gt;&lt;/dates&gt;&lt;isbn&gt;0001-2998 (Print)&amp;#xD;0001-2998&lt;/isbn&gt;&lt;accession-num&gt;11965610&lt;/accession-num&gt;&lt;urls&gt;&lt;/urls&gt;&lt;remote-database-provider&gt;Nlm&lt;/remote-database-provider&gt;&lt;language&gt;eng&lt;/language&gt;&lt;/record&gt;&lt;/Cite&gt;&lt;/EndNote&gt;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5" w:tooltip="Virgolini, 2002 #120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5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Satisf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In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color w:val="000000"/>
                <w:kern w:val="28"/>
                <w:szCs w:val="20"/>
                <w:lang w:val="en-CA" w:eastAsia="en-CA"/>
              </w:rPr>
              <w:t>Moderate</w:t>
            </w:r>
          </w:p>
        </w:tc>
      </w:tr>
      <w:tr w:rsidR="00EC7F50" w:rsidRPr="008B39C1" w:rsidTr="00E04276">
        <w:trPr>
          <w:trHeight w:val="336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C7F50" w:rsidRPr="00FE63CA" w:rsidRDefault="00EC7F50" w:rsidP="00E04276">
            <w:pPr>
              <w:spacing w:line="48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proofErr w:type="spellStart"/>
            <w:r w:rsidRPr="00FE63CA">
              <w:rPr>
                <w:rFonts w:ascii="Times New Roman" w:eastAsia="Calibri" w:hAnsi="Times New Roman" w:cs="Times New Roman"/>
                <w:szCs w:val="20"/>
              </w:rPr>
              <w:t>Waldherr</w:t>
            </w:r>
            <w:proofErr w:type="spellEnd"/>
            <w:r w:rsidRPr="00FE63CA">
              <w:rPr>
                <w:rFonts w:ascii="Times New Roman" w:eastAsia="Calibri" w:hAnsi="Times New Roman" w:cs="Times New Roman"/>
                <w:szCs w:val="20"/>
              </w:rPr>
              <w:t xml:space="preserve"> C et al. 2001 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XYWxkaGVycjwvQXV0aG9yPjxZZWFyPjIwMDE8L1llYXI+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begin">
                <w:fldData xml:space="preserve">PEVuZE5vdGU+PENpdGU+PEF1dGhvcj5XYWxkaGVycjwvQXV0aG9yPjxZZWFyPjIwMDE8L1llYXI+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==
</w:fldData>
              </w:fldCha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instrText xml:space="preserve"> ADDIN EN.CITE.DATA </w:instrText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  <w:r w:rsidRPr="00FE63CA">
              <w:rPr>
                <w:rFonts w:ascii="Times New Roman" w:eastAsia="Calibri" w:hAnsi="Times New Roman" w:cs="Times New Roman"/>
                <w:szCs w:val="20"/>
              </w:rPr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separate"/>
            </w:r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(</w:t>
            </w:r>
            <w:hyperlink w:anchor="_ENREF_66" w:tooltip="Waldherr, 2001 #25" w:history="1">
              <w:r w:rsidRPr="00FE63CA">
                <w:rPr>
                  <w:rFonts w:ascii="Times New Roman" w:eastAsia="Calibri" w:hAnsi="Times New Roman" w:cs="Times New Roman"/>
                  <w:noProof/>
                  <w:szCs w:val="20"/>
                </w:rPr>
                <w:t>66</w:t>
              </w:r>
            </w:hyperlink>
            <w:r w:rsidRPr="00FE63CA">
              <w:rPr>
                <w:rFonts w:ascii="Times New Roman" w:eastAsia="Calibri" w:hAnsi="Times New Roman" w:cs="Times New Roman"/>
                <w:noProof/>
                <w:szCs w:val="20"/>
              </w:rPr>
              <w:t>)</w:t>
            </w:r>
            <w:r w:rsidRPr="00FE63CA">
              <w:rPr>
                <w:rFonts w:ascii="Times New Roman" w:eastAsia="Calibri" w:hAnsi="Times New Roman" w:cs="Times New Roman"/>
                <w:szCs w:val="20"/>
              </w:rPr>
              <w:fldChar w:fldCharType="end"/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  <w:shd w:val="clear" w:color="auto" w:fill="FFFFFF"/>
              </w:rPr>
              <w:t>Possible selection bi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Reliable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Times New Roman" w:hAnsi="Times New Roman" w:cs="Times New Roman"/>
                <w:bCs/>
                <w:color w:val="000000"/>
                <w:kern w:val="28"/>
                <w:szCs w:val="20"/>
                <w:lang w:val="en-CA" w:eastAsia="en-CA"/>
              </w:rPr>
              <w:t>Strong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FE63CA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Adequately</w:t>
            </w:r>
          </w:p>
        </w:tc>
        <w:tc>
          <w:tcPr>
            <w:tcW w:w="2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C7F50" w:rsidRPr="008B39C1" w:rsidRDefault="00EC7F50" w:rsidP="00E04276">
            <w:pPr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8"/>
                <w:szCs w:val="20"/>
                <w:lang w:val="en-CA" w:eastAsia="en-CA"/>
              </w:rPr>
            </w:pPr>
            <w:r w:rsidRPr="00FE63CA">
              <w:rPr>
                <w:rFonts w:ascii="Times New Roman" w:eastAsia="Calibri" w:hAnsi="Times New Roman" w:cs="Times New Roman"/>
                <w:szCs w:val="20"/>
              </w:rPr>
              <w:t>Low</w:t>
            </w:r>
            <w:bookmarkStart w:id="1" w:name="_GoBack"/>
            <w:bookmarkEnd w:id="1"/>
          </w:p>
        </w:tc>
      </w:tr>
      <w:bookmarkEnd w:id="0"/>
    </w:tbl>
    <w:p w:rsidR="002D1F82" w:rsidRDefault="002D1F82"/>
    <w:sectPr w:rsidR="002D1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854"/>
    <w:rsid w:val="002D1F82"/>
    <w:rsid w:val="0040152B"/>
    <w:rsid w:val="00D42854"/>
    <w:rsid w:val="00EC7F50"/>
    <w:rsid w:val="00FE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EBC36A-C7FF-4118-A389-1F388A7A1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854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01</Words>
  <Characters>26802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maghsoomi</dc:creator>
  <cp:keywords/>
  <dc:description/>
  <cp:lastModifiedBy>Z.maghsoomi</cp:lastModifiedBy>
  <cp:revision>4</cp:revision>
  <dcterms:created xsi:type="dcterms:W3CDTF">2021-03-29T08:27:00Z</dcterms:created>
  <dcterms:modified xsi:type="dcterms:W3CDTF">2021-04-23T08:25:00Z</dcterms:modified>
</cp:coreProperties>
</file>